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1082"/>
        <w:gridCol w:w="605"/>
        <w:gridCol w:w="1339"/>
        <w:gridCol w:w="602"/>
        <w:gridCol w:w="1047"/>
        <w:gridCol w:w="602"/>
        <w:gridCol w:w="1339"/>
        <w:gridCol w:w="602"/>
        <w:gridCol w:w="1047"/>
        <w:gridCol w:w="602"/>
        <w:gridCol w:w="1047"/>
        <w:gridCol w:w="602"/>
        <w:gridCol w:w="1241"/>
        <w:gridCol w:w="602"/>
        <w:gridCol w:w="1047"/>
        <w:gridCol w:w="596"/>
        <w:tblGridChange w:id="0">
          <w:tblGrid>
            <w:gridCol w:w="1082"/>
            <w:gridCol w:w="605"/>
            <w:gridCol w:w="1339"/>
            <w:gridCol w:w="602"/>
            <w:gridCol w:w="1047"/>
            <w:gridCol w:w="602"/>
            <w:gridCol w:w="1339"/>
            <w:gridCol w:w="602"/>
            <w:gridCol w:w="1047"/>
            <w:gridCol w:w="602"/>
            <w:gridCol w:w="1047"/>
            <w:gridCol w:w="602"/>
            <w:gridCol w:w="1241"/>
            <w:gridCol w:w="602"/>
            <w:gridCol w:w="1047"/>
            <w:gridCol w:w="596"/>
          </w:tblGrid>
        </w:tblGridChange>
      </w:tblGrid>
      <w:tr w:rsidR="00552D55" w:rsidRPr="00B14994" w:rsidTr="00552D55">
        <w:trPr>
          <w:trHeight w:val="516"/>
        </w:trPr>
        <w:tc>
          <w:tcPr>
            <w:tcW w:w="3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Source of variation</w:t>
            </w:r>
          </w:p>
        </w:tc>
        <w:tc>
          <w:tcPr>
            <w:tcW w:w="21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B1499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df</w:t>
            </w:r>
            <w:proofErr w:type="spellEnd"/>
          </w:p>
        </w:tc>
        <w:tc>
          <w:tcPr>
            <w:tcW w:w="4398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Mean square</w:t>
            </w:r>
          </w:p>
        </w:tc>
      </w:tr>
      <w:tr w:rsidR="00552D55" w:rsidRPr="00B14994" w:rsidTr="00D65AEB">
        <w:trPr>
          <w:trHeight w:val="864"/>
        </w:trPr>
        <w:tc>
          <w:tcPr>
            <w:tcW w:w="3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2D55" w:rsidRPr="00B14994" w:rsidRDefault="00552D55" w:rsidP="00D65A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21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2D55" w:rsidRPr="00B14994" w:rsidRDefault="00552D55" w:rsidP="00D65A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6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Stomatal conductance</w:t>
            </w:r>
          </w:p>
        </w:tc>
        <w:tc>
          <w:tcPr>
            <w:tcW w:w="5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Leaf surface temperature</w:t>
            </w:r>
          </w:p>
        </w:tc>
        <w:tc>
          <w:tcPr>
            <w:tcW w:w="6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Chlorophyll concentration (SPAD value)</w:t>
            </w:r>
          </w:p>
        </w:tc>
        <w:tc>
          <w:tcPr>
            <w:tcW w:w="5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Shoot dry weight</w:t>
            </w:r>
          </w:p>
        </w:tc>
        <w:tc>
          <w:tcPr>
            <w:tcW w:w="5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Root dr</w:t>
            </w:r>
            <w:bookmarkStart w:id="1" w:name="_GoBack"/>
            <w:bookmarkEnd w:id="1"/>
            <w:r w:rsidRPr="00B1499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y weight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Root to shoot dry weight ratio</w:t>
            </w:r>
          </w:p>
        </w:tc>
        <w:tc>
          <w:tcPr>
            <w:tcW w:w="5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Root mass fraction</w:t>
            </w:r>
          </w:p>
        </w:tc>
      </w:tr>
      <w:tr w:rsidR="00552D55" w:rsidRPr="00B14994" w:rsidTr="00D65AEB">
        <w:trPr>
          <w:trHeight w:val="288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Block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348367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**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20.4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***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272.7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>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**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14.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>6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**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1.27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***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0.865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**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0.12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>3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***</w:t>
            </w:r>
          </w:p>
        </w:tc>
      </w:tr>
      <w:tr w:rsidR="00552D55" w:rsidRPr="00B14994" w:rsidTr="00D65AEB">
        <w:trPr>
          <w:trHeight w:val="288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Accession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8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3363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**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2.91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*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52.2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**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2.19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>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*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0.347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***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0.102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*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0.0099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***</w:t>
            </w:r>
          </w:p>
        </w:tc>
      </w:tr>
      <w:tr w:rsidR="00552D55" w:rsidRPr="00B14994" w:rsidTr="00D65AEB">
        <w:trPr>
          <w:trHeight w:val="288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Error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26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1704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2.14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9.77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0.29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0.06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0.06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0.00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552D55" w:rsidRPr="00B14994" w:rsidTr="00D65AEB">
        <w:trPr>
          <w:trHeight w:val="288"/>
        </w:trPr>
        <w:tc>
          <w:tcPr>
            <w:tcW w:w="6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R</w:t>
            </w:r>
            <w:r w:rsidRPr="00B14994">
              <w:rPr>
                <w:rFonts w:ascii="Calibri" w:eastAsia="Times New Roman" w:hAnsi="Calibri" w:cs="Times New Roman"/>
                <w:b/>
                <w:color w:val="000000"/>
                <w:sz w:val="18"/>
                <w:vertAlign w:val="superscript"/>
              </w:rPr>
              <w:t>2</w:t>
            </w:r>
            <w:r w:rsidRPr="00B14994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 xml:space="preserve"> due to Block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, %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58.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6.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10.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13.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7.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8.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14.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552D55" w:rsidRPr="00B14994" w:rsidTr="00D65AEB">
        <w:trPr>
          <w:trHeight w:val="288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Block 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111.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22.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35.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1.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0.6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0.5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0.3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552D55" w:rsidRPr="00B14994" w:rsidTr="00D65AEB">
        <w:trPr>
          <w:trHeight w:val="288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Block 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410.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21.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32.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>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0.7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0.3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0.2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552D55" w:rsidRPr="00B14994" w:rsidTr="00D65AEB">
        <w:trPr>
          <w:trHeight w:val="288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Block 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544.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22.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32.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2.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0.4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0.3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552D55" w:rsidRPr="00B14994" w:rsidTr="00D65AEB">
        <w:trPr>
          <w:trHeight w:val="288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Block 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196.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22.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32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>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1.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14994">
              <w:rPr>
                <w:rFonts w:ascii="Calibri" w:eastAsia="Times New Roman" w:hAnsi="Calibri" w:cs="Times New Roman"/>
                <w:color w:val="000000"/>
                <w:sz w:val="18"/>
              </w:rPr>
              <w:t>0.3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D55" w:rsidRPr="00B14994" w:rsidRDefault="00552D55" w:rsidP="00D65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</w:tbl>
    <w:p w:rsidR="00CB0655" w:rsidRDefault="00CB0655"/>
    <w:sectPr w:rsidR="00CB0655" w:rsidSect="007449D9">
      <w:pgSz w:w="16834" w:h="11909" w:orient="landscape" w:code="9"/>
      <w:pgMar w:top="1138" w:right="1411" w:bottom="1138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9D9"/>
    <w:rsid w:val="000520FF"/>
    <w:rsid w:val="00121950"/>
    <w:rsid w:val="002474AE"/>
    <w:rsid w:val="002D16AC"/>
    <w:rsid w:val="00360446"/>
    <w:rsid w:val="0043627D"/>
    <w:rsid w:val="00552D55"/>
    <w:rsid w:val="0055719B"/>
    <w:rsid w:val="00627587"/>
    <w:rsid w:val="00647F3F"/>
    <w:rsid w:val="006A2E81"/>
    <w:rsid w:val="0072683C"/>
    <w:rsid w:val="007449D9"/>
    <w:rsid w:val="00751D5E"/>
    <w:rsid w:val="00796201"/>
    <w:rsid w:val="007A183C"/>
    <w:rsid w:val="007D2E76"/>
    <w:rsid w:val="00824601"/>
    <w:rsid w:val="008F1473"/>
    <w:rsid w:val="00993757"/>
    <w:rsid w:val="009A0F65"/>
    <w:rsid w:val="009C2362"/>
    <w:rsid w:val="00A37DF1"/>
    <w:rsid w:val="00A8566D"/>
    <w:rsid w:val="00AA2CC8"/>
    <w:rsid w:val="00B30537"/>
    <w:rsid w:val="00C4667B"/>
    <w:rsid w:val="00CA07ED"/>
    <w:rsid w:val="00CB0655"/>
    <w:rsid w:val="00D662A6"/>
    <w:rsid w:val="00D84F6A"/>
    <w:rsid w:val="00D85BAF"/>
    <w:rsid w:val="00DE2C48"/>
    <w:rsid w:val="00E03E91"/>
    <w:rsid w:val="00F61031"/>
    <w:rsid w:val="00F64B7D"/>
    <w:rsid w:val="00F76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588EC4-307B-4A17-9D77-E1AB8BB0F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D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62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2D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D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43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achew, Kiflemariam</dc:creator>
  <cp:keywords/>
  <dc:description/>
  <cp:lastModifiedBy>Belachew, Kiflemariam</cp:lastModifiedBy>
  <cp:revision>4</cp:revision>
  <dcterms:created xsi:type="dcterms:W3CDTF">2017-11-08T11:56:00Z</dcterms:created>
  <dcterms:modified xsi:type="dcterms:W3CDTF">2017-12-15T09:09:00Z</dcterms:modified>
</cp:coreProperties>
</file>